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12C" w:rsidRPr="00DB3861" w:rsidRDefault="00A7751F" w:rsidP="00924C1D">
      <w:pPr>
        <w:widowControl/>
        <w:spacing w:line="480" w:lineRule="auto"/>
        <w:jc w:val="center"/>
        <w:rPr>
          <w:rFonts w:cs="Times New Roman"/>
          <w:b/>
          <w:color w:val="000000" w:themeColor="text1"/>
          <w:sz w:val="24"/>
          <w:szCs w:val="24"/>
        </w:rPr>
      </w:pPr>
      <w:r>
        <w:rPr>
          <w:rFonts w:cs="Times New Roman" w:hint="eastAsia"/>
          <w:b/>
          <w:color w:val="000000" w:themeColor="text1"/>
          <w:sz w:val="24"/>
          <w:szCs w:val="24"/>
        </w:rPr>
        <w:t>S1_</w:t>
      </w:r>
      <w:r w:rsidR="00B5212C" w:rsidRPr="00DB3861">
        <w:rPr>
          <w:rFonts w:cs="Times New Roman"/>
          <w:b/>
          <w:color w:val="000000" w:themeColor="text1"/>
          <w:sz w:val="24"/>
          <w:szCs w:val="24"/>
        </w:rPr>
        <w:t>Table</w:t>
      </w:r>
      <w:r w:rsidR="00D4293D" w:rsidRPr="00DB3861">
        <w:rPr>
          <w:rFonts w:cs="Times New Roman"/>
          <w:b/>
          <w:color w:val="000000" w:themeColor="text1"/>
          <w:sz w:val="24"/>
          <w:szCs w:val="24"/>
        </w:rPr>
        <w:t>.</w:t>
      </w:r>
      <w:r w:rsidR="00B5212C" w:rsidRPr="00DB3861"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="00D4293D" w:rsidRPr="00DB3861">
        <w:rPr>
          <w:rFonts w:cs="Times New Roman"/>
          <w:b/>
          <w:color w:val="000000" w:themeColor="text1"/>
          <w:sz w:val="24"/>
          <w:szCs w:val="24"/>
        </w:rPr>
        <w:t>Effect of QTL</w:t>
      </w:r>
      <w:r w:rsidR="00B5212C" w:rsidRPr="00DB3861"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="00F93082" w:rsidRPr="00DB3861">
        <w:rPr>
          <w:rFonts w:cs="Times New Roman"/>
          <w:b/>
          <w:color w:val="000000" w:themeColor="text1"/>
          <w:sz w:val="24"/>
          <w:szCs w:val="24"/>
        </w:rPr>
        <w:t>heritabilit</w:t>
      </w:r>
      <w:r w:rsidR="00D4293D" w:rsidRPr="00DB3861">
        <w:rPr>
          <w:rFonts w:cs="Times New Roman"/>
          <w:b/>
          <w:color w:val="000000" w:themeColor="text1"/>
          <w:sz w:val="24"/>
          <w:szCs w:val="24"/>
        </w:rPr>
        <w:t>y on mapping QTL in NCII mating design</w:t>
      </w:r>
    </w:p>
    <w:tbl>
      <w:tblPr>
        <w:tblW w:w="10148" w:type="dxa"/>
        <w:jc w:val="center"/>
        <w:tblInd w:w="93" w:type="dxa"/>
        <w:tblLook w:val="04A0"/>
      </w:tblPr>
      <w:tblGrid>
        <w:gridCol w:w="537"/>
        <w:gridCol w:w="553"/>
        <w:gridCol w:w="2625"/>
        <w:gridCol w:w="2231"/>
        <w:gridCol w:w="222"/>
        <w:gridCol w:w="1083"/>
        <w:gridCol w:w="2000"/>
        <w:gridCol w:w="897"/>
      </w:tblGrid>
      <w:tr w:rsidR="00B5212C" w:rsidRPr="00DB3861" w:rsidTr="005342F0">
        <w:trPr>
          <w:trHeight w:val="454"/>
          <w:jc w:val="center"/>
        </w:trPr>
        <w:tc>
          <w:tcPr>
            <w:tcW w:w="53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212C" w:rsidRPr="00DB3861" w:rsidRDefault="005342F0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r</w:t>
            </w: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540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12C" w:rsidRPr="00DB3861" w:rsidRDefault="00D4293D" w:rsidP="005342F0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P</w:t>
            </w:r>
            <w:r w:rsidR="00B5212C"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arameter</w:t>
            </w:r>
            <w:r w:rsidR="005342F0"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12C" w:rsidRPr="00DB3861" w:rsidRDefault="00B5212C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98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12C" w:rsidRPr="00DB3861" w:rsidRDefault="00B5212C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Estimate</w:t>
            </w:r>
          </w:p>
        </w:tc>
      </w:tr>
      <w:tr w:rsidR="00D4293D" w:rsidRPr="00DB3861" w:rsidTr="005342F0">
        <w:trPr>
          <w:trHeight w:val="454"/>
          <w:jc w:val="center"/>
        </w:trPr>
        <w:tc>
          <w:tcPr>
            <w:tcW w:w="53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5212C" w:rsidRPr="00DB3861" w:rsidRDefault="00B5212C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5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12C" w:rsidRPr="00DB3861" w:rsidRDefault="005342F0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 w:hint="eastAsia"/>
                <w:b/>
                <w:color w:val="000000" w:themeColor="text1"/>
                <w:kern w:val="0"/>
                <w:szCs w:val="21"/>
              </w:rPr>
              <w:t>QTL</w:t>
            </w:r>
          </w:p>
        </w:tc>
        <w:tc>
          <w:tcPr>
            <w:tcW w:w="26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12C" w:rsidRPr="00DB3861" w:rsidRDefault="005342F0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Type</w:t>
            </w:r>
          </w:p>
        </w:tc>
        <w:tc>
          <w:tcPr>
            <w:tcW w:w="22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12C" w:rsidRPr="00DB3861" w:rsidRDefault="005342F0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Position (marker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12C" w:rsidRPr="00DB3861" w:rsidRDefault="00B5212C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12C" w:rsidRPr="00DB3861" w:rsidRDefault="00B5212C" w:rsidP="005342F0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Power(%)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12C" w:rsidRPr="00DB3861" w:rsidRDefault="00B5212C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Absolute bias ± SD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12C" w:rsidRPr="00DB3861" w:rsidRDefault="00B5212C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FPR(‰)</w:t>
            </w:r>
          </w:p>
        </w:tc>
      </w:tr>
      <w:tr w:rsidR="005342F0" w:rsidRPr="00DB3861" w:rsidTr="005342F0">
        <w:trPr>
          <w:trHeight w:val="454"/>
          <w:jc w:val="center"/>
        </w:trPr>
        <w:tc>
          <w:tcPr>
            <w:tcW w:w="5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Cs w:val="21"/>
              </w:rPr>
              <w:t>2%</w:t>
            </w:r>
          </w:p>
        </w:tc>
        <w:tc>
          <w:tcPr>
            <w:tcW w:w="5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DB090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6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0506A5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dditive (a)</w:t>
            </w:r>
          </w:p>
        </w:tc>
        <w:tc>
          <w:tcPr>
            <w:tcW w:w="223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A64F5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597C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83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372 ± 0.0281</w:t>
            </w:r>
          </w:p>
        </w:tc>
        <w:tc>
          <w:tcPr>
            <w:tcW w:w="89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209</w:t>
            </w:r>
          </w:p>
        </w:tc>
      </w:tr>
      <w:tr w:rsidR="005342F0" w:rsidRPr="00DB3861" w:rsidTr="005342F0">
        <w:trPr>
          <w:trHeight w:val="454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DB090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0506A5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A64F5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Bo3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399 ± 0.0342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5342F0" w:rsidRPr="00DB3861" w:rsidTr="005342F0">
        <w:trPr>
          <w:trHeight w:val="454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DB090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0506A5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ominant (d)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A64F5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Ra2E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234 ± 0.0870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5342F0" w:rsidRPr="00DB3861" w:rsidTr="005342F0">
        <w:trPr>
          <w:trHeight w:val="454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DB090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0506A5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A64F5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427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178 ± 0.0932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5342F0" w:rsidRPr="00DB3861" w:rsidTr="005342F0">
        <w:trPr>
          <w:trHeight w:val="454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DB090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0506A5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dditive-by-additive (aa)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A64F5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MR049D × BnGMS439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286 ± 0.0202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5342F0" w:rsidRPr="00DB3861" w:rsidTr="005342F0">
        <w:trPr>
          <w:trHeight w:val="454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DB090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0506A5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dditive-by-dominant (ad)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A64F5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Ra2-G08A × Ra3-E05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093 ± 0.0776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5342F0" w:rsidRPr="00DB3861" w:rsidTr="005342F0">
        <w:trPr>
          <w:trHeight w:val="454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DB090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0506A5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ominant-by-additive (da)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A64F5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Bn1b × CB1043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930 ± 0.0730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5342F0" w:rsidRPr="00DB3861" w:rsidTr="005342F0">
        <w:trPr>
          <w:trHeight w:val="454"/>
          <w:jc w:val="center"/>
        </w:trPr>
        <w:tc>
          <w:tcPr>
            <w:tcW w:w="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DB090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0506A5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ominant-by-dominant (dd)</w:t>
            </w:r>
          </w:p>
        </w:tc>
        <w:tc>
          <w:tcPr>
            <w:tcW w:w="223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A64F5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036A × CB10045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133 ± 0.1882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5342F0" w:rsidRPr="00DB3861" w:rsidTr="005342F0">
        <w:trPr>
          <w:trHeight w:val="454"/>
          <w:jc w:val="center"/>
        </w:trPr>
        <w:tc>
          <w:tcPr>
            <w:tcW w:w="5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Cs w:val="21"/>
              </w:rPr>
              <w:t>5%</w:t>
            </w:r>
          </w:p>
        </w:tc>
        <w:tc>
          <w:tcPr>
            <w:tcW w:w="5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DB090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6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0506A5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23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A64F5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597C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417 ± 0.0320</w:t>
            </w:r>
          </w:p>
        </w:tc>
        <w:tc>
          <w:tcPr>
            <w:tcW w:w="89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91</w:t>
            </w:r>
          </w:p>
        </w:tc>
      </w:tr>
      <w:tr w:rsidR="005342F0" w:rsidRPr="00DB3861" w:rsidTr="005342F0">
        <w:trPr>
          <w:trHeight w:val="454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DB090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0506A5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A64F5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Bo3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428 ± 0.0332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5342F0" w:rsidRPr="00DB3861" w:rsidTr="005342F0">
        <w:trPr>
          <w:trHeight w:val="454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DB090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0506A5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A64F5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Ra2E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128 ± 0.0872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5342F0" w:rsidRPr="00DB3861" w:rsidTr="005342F0">
        <w:trPr>
          <w:trHeight w:val="454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DB090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0506A5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A64F5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427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581 ± 0.1238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5342F0" w:rsidRPr="00DB3861" w:rsidTr="005342F0">
        <w:trPr>
          <w:trHeight w:val="454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DB090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0506A5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a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A64F5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MR049D × BnGMS439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392 ± 0.0304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5342F0" w:rsidRPr="00DB3861" w:rsidTr="005342F0">
        <w:trPr>
          <w:trHeight w:val="454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DB090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0506A5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d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A64F5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Ra2-G08A × Ra3-E05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9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525 ± 0.1108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5342F0" w:rsidRPr="00DB3861" w:rsidTr="005342F0">
        <w:trPr>
          <w:trHeight w:val="454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DB090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0506A5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a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A64F5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Bn1b × CB1043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287 ± 0.0937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5342F0" w:rsidRPr="00DB3861" w:rsidTr="005342F0">
        <w:trPr>
          <w:trHeight w:val="454"/>
          <w:jc w:val="center"/>
        </w:trPr>
        <w:tc>
          <w:tcPr>
            <w:tcW w:w="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DB090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0506A5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d</w:t>
            </w:r>
          </w:p>
        </w:tc>
        <w:tc>
          <w:tcPr>
            <w:tcW w:w="223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A64F5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036A × CB10045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6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548 ± 0.1169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5342F0" w:rsidRPr="00DB3861" w:rsidTr="005342F0">
        <w:trPr>
          <w:trHeight w:val="454"/>
          <w:jc w:val="center"/>
        </w:trPr>
        <w:tc>
          <w:tcPr>
            <w:tcW w:w="5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Cs w:val="21"/>
              </w:rPr>
              <w:t>8%</w:t>
            </w:r>
          </w:p>
        </w:tc>
        <w:tc>
          <w:tcPr>
            <w:tcW w:w="5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DB090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6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0506A5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23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A64F5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597C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448 ± 0.0313</w:t>
            </w:r>
          </w:p>
        </w:tc>
        <w:tc>
          <w:tcPr>
            <w:tcW w:w="89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205</w:t>
            </w:r>
          </w:p>
        </w:tc>
      </w:tr>
      <w:tr w:rsidR="005342F0" w:rsidRPr="00DB3861" w:rsidTr="005342F0">
        <w:trPr>
          <w:trHeight w:val="454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DB090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0506A5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A64F5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Bo3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443 ± 0.0331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5342F0" w:rsidRPr="00DB3861" w:rsidTr="005342F0">
        <w:trPr>
          <w:trHeight w:val="454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DB090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0506A5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A64F5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Ra2E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221 ± 0.0916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5342F0" w:rsidRPr="00DB3861" w:rsidTr="005342F0">
        <w:trPr>
          <w:trHeight w:val="454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DB090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0506A5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A64F5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427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874 ± 0.1537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5342F0" w:rsidRPr="00DB3861" w:rsidTr="005342F0">
        <w:trPr>
          <w:trHeight w:val="454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DB090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0506A5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a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A64F5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MR049D × BnGMS439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453 ± 0.0326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5342F0" w:rsidRPr="00DB3861" w:rsidTr="005342F0">
        <w:trPr>
          <w:trHeight w:val="454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DB090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0506A5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d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A64F5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Ra2-G08A × Ra3-E05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616 ± 0.1171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5342F0" w:rsidRPr="00DB3861" w:rsidTr="005342F0">
        <w:trPr>
          <w:trHeight w:val="454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DB090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0506A5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a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A64F5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Bn1b × CB1043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544 ± 0.1048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5342F0" w:rsidRPr="00DB3861" w:rsidTr="005342F0">
        <w:trPr>
          <w:trHeight w:val="454"/>
          <w:jc w:val="center"/>
        </w:trPr>
        <w:tc>
          <w:tcPr>
            <w:tcW w:w="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DB090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F0" w:rsidRPr="00DB3861" w:rsidRDefault="005342F0" w:rsidP="000506A5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d</w:t>
            </w:r>
          </w:p>
        </w:tc>
        <w:tc>
          <w:tcPr>
            <w:tcW w:w="223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A64F5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036A × CB10045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9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889 ± 0.1665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342F0" w:rsidRPr="00DB3861" w:rsidRDefault="005342F0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</w:tbl>
    <w:p w:rsidR="00B5618A" w:rsidRPr="00DB3861" w:rsidRDefault="00B5618A" w:rsidP="000B1447">
      <w:pPr>
        <w:pStyle w:val="a3"/>
        <w:keepNext/>
        <w:spacing w:beforeLines="50" w:afterLines="50"/>
        <w:jc w:val="center"/>
        <w:rPr>
          <w:rFonts w:cs="Times New Roman"/>
          <w:color w:val="000000" w:themeColor="text1"/>
          <w:szCs w:val="21"/>
        </w:rPr>
      </w:pPr>
    </w:p>
    <w:sectPr w:rsidR="00B5618A" w:rsidRPr="00DB3861" w:rsidSect="00B5212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01EF5" w:rsidRDefault="00F01EF5" w:rsidP="00F93082">
      <w:r>
        <w:separator/>
      </w:r>
    </w:p>
  </w:endnote>
  <w:endnote w:type="continuationSeparator" w:id="1">
    <w:p w:rsidR="00F01EF5" w:rsidRDefault="00F01EF5" w:rsidP="00F930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01EF5" w:rsidRDefault="00F01EF5" w:rsidP="00F93082">
      <w:r>
        <w:separator/>
      </w:r>
    </w:p>
  </w:footnote>
  <w:footnote w:type="continuationSeparator" w:id="1">
    <w:p w:rsidR="00F01EF5" w:rsidRDefault="00F01EF5" w:rsidP="00F930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6A15"/>
    <w:rsid w:val="000A69FA"/>
    <w:rsid w:val="000B1447"/>
    <w:rsid w:val="001169CA"/>
    <w:rsid w:val="0013621D"/>
    <w:rsid w:val="001C0E78"/>
    <w:rsid w:val="002019CC"/>
    <w:rsid w:val="002427AF"/>
    <w:rsid w:val="00277A27"/>
    <w:rsid w:val="003316D3"/>
    <w:rsid w:val="00365BD9"/>
    <w:rsid w:val="003B1062"/>
    <w:rsid w:val="00400DB0"/>
    <w:rsid w:val="00416A15"/>
    <w:rsid w:val="0042324E"/>
    <w:rsid w:val="004343C2"/>
    <w:rsid w:val="00460FDB"/>
    <w:rsid w:val="004900C1"/>
    <w:rsid w:val="004C0497"/>
    <w:rsid w:val="004F0542"/>
    <w:rsid w:val="005342F0"/>
    <w:rsid w:val="00565EC4"/>
    <w:rsid w:val="005F3321"/>
    <w:rsid w:val="00682152"/>
    <w:rsid w:val="0069592D"/>
    <w:rsid w:val="00791671"/>
    <w:rsid w:val="007E05B1"/>
    <w:rsid w:val="008F6568"/>
    <w:rsid w:val="00924C1D"/>
    <w:rsid w:val="00941927"/>
    <w:rsid w:val="009941AF"/>
    <w:rsid w:val="009D3295"/>
    <w:rsid w:val="009E3FD5"/>
    <w:rsid w:val="00A40087"/>
    <w:rsid w:val="00A56875"/>
    <w:rsid w:val="00A7751F"/>
    <w:rsid w:val="00AB68EB"/>
    <w:rsid w:val="00B063B8"/>
    <w:rsid w:val="00B12FBA"/>
    <w:rsid w:val="00B32983"/>
    <w:rsid w:val="00B5212C"/>
    <w:rsid w:val="00B55D2B"/>
    <w:rsid w:val="00B5618A"/>
    <w:rsid w:val="00B67AAB"/>
    <w:rsid w:val="00B85139"/>
    <w:rsid w:val="00C94A47"/>
    <w:rsid w:val="00CE1807"/>
    <w:rsid w:val="00D4293D"/>
    <w:rsid w:val="00DB2248"/>
    <w:rsid w:val="00DB3861"/>
    <w:rsid w:val="00DC318A"/>
    <w:rsid w:val="00E923A2"/>
    <w:rsid w:val="00F01EF5"/>
    <w:rsid w:val="00F46596"/>
    <w:rsid w:val="00F51F5D"/>
    <w:rsid w:val="00F77678"/>
    <w:rsid w:val="00F93082"/>
    <w:rsid w:val="00FB4BE9"/>
    <w:rsid w:val="00FC0B88"/>
    <w:rsid w:val="00FF00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6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5212C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Char"/>
    <w:uiPriority w:val="99"/>
    <w:semiHidden/>
    <w:unhideWhenUsed/>
    <w:rsid w:val="00F930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93082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930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9308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21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2</Words>
  <Characters>1096</Characters>
  <Application>Microsoft Office Word</Application>
  <DocSecurity>0</DocSecurity>
  <Lines>9</Lines>
  <Paragraphs>2</Paragraphs>
  <ScaleCrop>false</ScaleCrop>
  <Company>Sky123.Org</Company>
  <LinksUpToDate>false</LinksUpToDate>
  <CharactersWithSpaces>1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桑三博客</cp:lastModifiedBy>
  <cp:revision>11</cp:revision>
  <dcterms:created xsi:type="dcterms:W3CDTF">2015-02-05T13:19:00Z</dcterms:created>
  <dcterms:modified xsi:type="dcterms:W3CDTF">2015-02-13T08:27:00Z</dcterms:modified>
</cp:coreProperties>
</file>